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3BC32" w14:textId="7C83EBEB" w:rsidR="00D00AA6" w:rsidRDefault="00795974" w:rsidP="00D00AA6">
      <w:pPr>
        <w:spacing w:line="480" w:lineRule="auto"/>
        <w:rPr>
          <w:rFonts w:ascii="Arial" w:eastAsia="Microsoft YaHei" w:hAnsi="Arial" w:cs="Arial"/>
          <w:b/>
          <w:bCs/>
          <w:sz w:val="22"/>
        </w:rPr>
      </w:pPr>
      <w:r>
        <w:rPr>
          <w:rFonts w:ascii="Arial" w:eastAsia="Microsoft YaHei" w:hAnsi="Arial" w:cs="Arial"/>
          <w:b/>
          <w:bCs/>
          <w:sz w:val="22"/>
        </w:rPr>
        <w:t xml:space="preserve">Supplementary </w:t>
      </w:r>
      <w:r w:rsidR="00D00AA6">
        <w:rPr>
          <w:rFonts w:ascii="Arial" w:eastAsia="Microsoft YaHei" w:hAnsi="Arial" w:cs="Arial"/>
          <w:b/>
          <w:bCs/>
          <w:sz w:val="22"/>
        </w:rPr>
        <w:t xml:space="preserve">Table </w:t>
      </w:r>
      <w:r w:rsidR="00C16A46">
        <w:rPr>
          <w:rFonts w:ascii="Arial" w:eastAsia="Microsoft YaHei" w:hAnsi="Arial" w:cs="Arial"/>
          <w:b/>
          <w:bCs/>
          <w:sz w:val="22"/>
        </w:rPr>
        <w:t>1</w:t>
      </w:r>
      <w:r w:rsidR="00D00AA6">
        <w:rPr>
          <w:rFonts w:ascii="Arial" w:eastAsia="Microsoft YaHei" w:hAnsi="Arial" w:cs="Arial"/>
          <w:b/>
          <w:bCs/>
          <w:sz w:val="22"/>
        </w:rPr>
        <w:t xml:space="preserve">. Associations between BMI, </w:t>
      </w:r>
      <w:r w:rsidR="00D00AA6">
        <w:rPr>
          <w:rFonts w:ascii="Arial" w:eastAsia="Microsoft YaHei" w:hAnsi="Arial" w:cs="Arial"/>
          <w:b/>
          <w:bCs/>
          <w:color w:val="000000"/>
          <w:kern w:val="0"/>
          <w:sz w:val="22"/>
        </w:rPr>
        <w:t>Albumin</w:t>
      </w:r>
      <w:r w:rsidR="00D00AA6">
        <w:rPr>
          <w:rFonts w:ascii="Arial" w:eastAsia="Microsoft YaHei" w:hAnsi="Arial" w:cs="Arial"/>
          <w:b/>
          <w:bCs/>
          <w:sz w:val="22"/>
        </w:rPr>
        <w:t>, NLR and cardiovascular mortality in NHANES 1999–2018 followed through 2019.</w:t>
      </w:r>
    </w:p>
    <w:tbl>
      <w:tblPr>
        <w:tblW w:w="13310" w:type="dxa"/>
        <w:tblLook w:val="04A0" w:firstRow="1" w:lastRow="0" w:firstColumn="1" w:lastColumn="0" w:noHBand="0" w:noVBand="1"/>
      </w:tblPr>
      <w:tblGrid>
        <w:gridCol w:w="1163"/>
        <w:gridCol w:w="960"/>
        <w:gridCol w:w="656"/>
        <w:gridCol w:w="1192"/>
        <w:gridCol w:w="1180"/>
        <w:gridCol w:w="960"/>
        <w:gridCol w:w="660"/>
        <w:gridCol w:w="1401"/>
        <w:gridCol w:w="1098"/>
        <w:gridCol w:w="52"/>
        <w:gridCol w:w="908"/>
        <w:gridCol w:w="673"/>
        <w:gridCol w:w="1340"/>
        <w:gridCol w:w="1067"/>
      </w:tblGrid>
      <w:tr w:rsidR="00D00AA6" w14:paraId="752DDDFF" w14:textId="77777777" w:rsidTr="00D00AA6">
        <w:trPr>
          <w:trHeight w:val="288"/>
        </w:trPr>
        <w:tc>
          <w:tcPr>
            <w:tcW w:w="116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D782BC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4574" w14:textId="77777777" w:rsidR="00D00AA6" w:rsidRDefault="00D00AA6">
            <w:pP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D86735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FC1DAB" w14:textId="77777777" w:rsidR="00D00AA6" w:rsidRDefault="00D00AA6">
            <w:pP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0AF28D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07E55D" w14:textId="77777777" w:rsidR="00D00AA6" w:rsidRDefault="00D00AA6">
            <w:pP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F6E7F8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Model 3</w:t>
            </w:r>
          </w:p>
        </w:tc>
      </w:tr>
      <w:tr w:rsidR="00D00AA6" w14:paraId="71B07A9F" w14:textId="77777777" w:rsidTr="00D00AA6">
        <w:trPr>
          <w:trHeight w:val="33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AA75B8" w14:textId="77777777" w:rsidR="00D00AA6" w:rsidRDefault="00D00AA6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731E3C" w14:textId="77777777" w:rsidR="00D00AA6" w:rsidRDefault="00D00AA6">
            <w:pP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5BD085" w14:textId="77777777" w:rsidR="00D00AA6" w:rsidRDefault="00D00AA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5B474C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CB054E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973AE1" w14:textId="77777777" w:rsidR="00D00AA6" w:rsidRDefault="00D00AA6">
            <w:pP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BAB6C3" w14:textId="77777777" w:rsidR="00D00AA6" w:rsidRDefault="00D00AA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021555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F92417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EA4166" w14:textId="77777777" w:rsidR="00D00AA6" w:rsidRDefault="00D00AA6">
            <w:pP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DBC4FC" w14:textId="77777777" w:rsidR="00D00AA6" w:rsidRDefault="00D00AA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20FD26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9C492F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D00AA6" w14:paraId="0C051135" w14:textId="77777777" w:rsidTr="00D00AA6">
        <w:trPr>
          <w:trHeight w:val="288"/>
        </w:trPr>
        <w:tc>
          <w:tcPr>
            <w:tcW w:w="277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0AD8" w14:textId="77777777" w:rsidR="00D00AA6" w:rsidRDefault="00D00AA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>Continuous variables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B54A" w14:textId="77777777" w:rsidR="00D00AA6" w:rsidRDefault="00D00AA6">
            <w:pP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DA43" w14:textId="77777777" w:rsidR="00D00AA6" w:rsidRDefault="00D00A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9F1EA" w14:textId="77777777" w:rsidR="00D00AA6" w:rsidRDefault="00D00A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72FA" w14:textId="77777777" w:rsidR="00D00AA6" w:rsidRDefault="00D00A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B9E9" w14:textId="77777777" w:rsidR="00D00AA6" w:rsidRDefault="00D00A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F85C" w14:textId="77777777" w:rsidR="00D00AA6" w:rsidRDefault="00D00A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BDA9" w14:textId="77777777" w:rsidR="00D00AA6" w:rsidRDefault="00D00A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C6E0" w14:textId="77777777" w:rsidR="00D00AA6" w:rsidRDefault="00D00A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47FB" w14:textId="77777777" w:rsidR="00D00AA6" w:rsidRDefault="00D00A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4265" w14:textId="77777777" w:rsidR="00D00AA6" w:rsidRDefault="00D00A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D00AA6" w14:paraId="110F7442" w14:textId="77777777" w:rsidTr="00D00AA6">
        <w:trPr>
          <w:trHeight w:val="276"/>
        </w:trPr>
        <w:tc>
          <w:tcPr>
            <w:tcW w:w="2123" w:type="dxa"/>
            <w:gridSpan w:val="2"/>
            <w:noWrap/>
            <w:vAlign w:val="center"/>
            <w:hideMark/>
          </w:tcPr>
          <w:p w14:paraId="3971E30A" w14:textId="77777777" w:rsidR="00D00AA6" w:rsidRDefault="00D00AA6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56" w:type="dxa"/>
            <w:noWrap/>
            <w:vAlign w:val="center"/>
            <w:hideMark/>
          </w:tcPr>
          <w:p w14:paraId="611FC6BB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92" w:type="dxa"/>
            <w:vAlign w:val="center"/>
            <w:hideMark/>
          </w:tcPr>
          <w:p w14:paraId="1B17D472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97-0.99</w:t>
            </w:r>
          </w:p>
        </w:tc>
        <w:tc>
          <w:tcPr>
            <w:tcW w:w="1180" w:type="dxa"/>
            <w:noWrap/>
            <w:vAlign w:val="center"/>
            <w:hideMark/>
          </w:tcPr>
          <w:p w14:paraId="7C3DCB17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noWrap/>
            <w:vAlign w:val="center"/>
            <w:hideMark/>
          </w:tcPr>
          <w:p w14:paraId="69A51B9A" w14:textId="77777777" w:rsidR="00D00AA6" w:rsidRDefault="00D00AA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E20D2A9" w14:textId="77777777" w:rsidR="00D00AA6" w:rsidRDefault="00D00AA6">
            <w:pPr>
              <w:widowControl/>
              <w:spacing w:line="480" w:lineRule="auto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01" w:type="dxa"/>
            <w:vAlign w:val="center"/>
            <w:hideMark/>
          </w:tcPr>
          <w:p w14:paraId="4C3E96EE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01-1.03</w:t>
            </w:r>
          </w:p>
        </w:tc>
        <w:tc>
          <w:tcPr>
            <w:tcW w:w="1150" w:type="dxa"/>
            <w:gridSpan w:val="2"/>
            <w:noWrap/>
            <w:vAlign w:val="center"/>
            <w:hideMark/>
          </w:tcPr>
          <w:p w14:paraId="1830F3EB" w14:textId="4821FB04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08" w:type="dxa"/>
            <w:noWrap/>
            <w:vAlign w:val="center"/>
            <w:hideMark/>
          </w:tcPr>
          <w:p w14:paraId="290A2E7A" w14:textId="77777777" w:rsidR="00D00AA6" w:rsidRDefault="00D00AA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06A5C954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340" w:type="dxa"/>
            <w:vAlign w:val="center"/>
            <w:hideMark/>
          </w:tcPr>
          <w:p w14:paraId="2129482D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00-1.03</w:t>
            </w:r>
          </w:p>
        </w:tc>
        <w:tc>
          <w:tcPr>
            <w:tcW w:w="1067" w:type="dxa"/>
            <w:noWrap/>
            <w:vAlign w:val="center"/>
            <w:hideMark/>
          </w:tcPr>
          <w:p w14:paraId="47C2A3B7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91</w:t>
            </w:r>
          </w:p>
        </w:tc>
      </w:tr>
      <w:tr w:rsidR="00D00AA6" w14:paraId="2E0F1391" w14:textId="77777777" w:rsidTr="00D00AA6">
        <w:trPr>
          <w:trHeight w:val="276"/>
        </w:trPr>
        <w:tc>
          <w:tcPr>
            <w:tcW w:w="2123" w:type="dxa"/>
            <w:gridSpan w:val="2"/>
            <w:noWrap/>
            <w:vAlign w:val="center"/>
            <w:hideMark/>
          </w:tcPr>
          <w:p w14:paraId="18EBB41D" w14:textId="77777777" w:rsidR="00D00AA6" w:rsidRDefault="00D00AA6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656" w:type="dxa"/>
            <w:noWrap/>
            <w:vAlign w:val="center"/>
            <w:hideMark/>
          </w:tcPr>
          <w:p w14:paraId="25696F7D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192" w:type="dxa"/>
            <w:vAlign w:val="center"/>
            <w:hideMark/>
          </w:tcPr>
          <w:p w14:paraId="58E6D5AA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26-0.37</w:t>
            </w:r>
          </w:p>
        </w:tc>
        <w:tc>
          <w:tcPr>
            <w:tcW w:w="1180" w:type="dxa"/>
            <w:noWrap/>
            <w:vAlign w:val="center"/>
            <w:hideMark/>
          </w:tcPr>
          <w:p w14:paraId="2A9FD0FF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noWrap/>
            <w:vAlign w:val="center"/>
            <w:hideMark/>
          </w:tcPr>
          <w:p w14:paraId="5021923D" w14:textId="77777777" w:rsidR="00D00AA6" w:rsidRDefault="00D00AA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2F41291" w14:textId="77777777" w:rsidR="00D00AA6" w:rsidRDefault="00D00AA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01" w:type="dxa"/>
            <w:noWrap/>
            <w:vAlign w:val="center"/>
            <w:hideMark/>
          </w:tcPr>
          <w:p w14:paraId="58790770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29-0.44</w:t>
            </w:r>
          </w:p>
        </w:tc>
        <w:tc>
          <w:tcPr>
            <w:tcW w:w="1150" w:type="dxa"/>
            <w:gridSpan w:val="2"/>
            <w:vAlign w:val="center"/>
            <w:hideMark/>
          </w:tcPr>
          <w:p w14:paraId="361F2775" w14:textId="210E9976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08" w:type="dxa"/>
            <w:noWrap/>
            <w:vAlign w:val="center"/>
            <w:hideMark/>
          </w:tcPr>
          <w:p w14:paraId="64399030" w14:textId="77777777" w:rsidR="00D00AA6" w:rsidRDefault="00D00AA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0F5D75BB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340" w:type="dxa"/>
            <w:vAlign w:val="center"/>
            <w:hideMark/>
          </w:tcPr>
          <w:p w14:paraId="0F7A36D1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32-0.53</w:t>
            </w:r>
          </w:p>
        </w:tc>
        <w:tc>
          <w:tcPr>
            <w:tcW w:w="1067" w:type="dxa"/>
            <w:noWrap/>
            <w:vAlign w:val="center"/>
            <w:hideMark/>
          </w:tcPr>
          <w:p w14:paraId="5E95A606" w14:textId="77777777" w:rsidR="00D00AA6" w:rsidRDefault="00D00AA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F1628E" w14:paraId="52B1915D" w14:textId="77777777" w:rsidTr="00D00AA6">
        <w:trPr>
          <w:trHeight w:val="276"/>
        </w:trPr>
        <w:tc>
          <w:tcPr>
            <w:tcW w:w="2123" w:type="dxa"/>
            <w:gridSpan w:val="2"/>
            <w:noWrap/>
            <w:vAlign w:val="center"/>
          </w:tcPr>
          <w:p w14:paraId="753D3A44" w14:textId="68782A14" w:rsidR="00F1628E" w:rsidRDefault="00F1628E" w:rsidP="00F1628E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NLR</w:t>
            </w:r>
          </w:p>
        </w:tc>
        <w:tc>
          <w:tcPr>
            <w:tcW w:w="656" w:type="dxa"/>
            <w:noWrap/>
            <w:vAlign w:val="center"/>
          </w:tcPr>
          <w:p w14:paraId="48F14873" w14:textId="64F3315B" w:rsidR="00F1628E" w:rsidRDefault="00F1628E" w:rsidP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192" w:type="dxa"/>
            <w:vAlign w:val="center"/>
          </w:tcPr>
          <w:p w14:paraId="6B754675" w14:textId="454526E2" w:rsidR="00F1628E" w:rsidRDefault="00F1628E" w:rsidP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16</w:t>
            </w:r>
            <w:r w:rsid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180" w:type="dxa"/>
            <w:noWrap/>
            <w:vAlign w:val="center"/>
          </w:tcPr>
          <w:p w14:paraId="0D1CD8D0" w14:textId="438D9D9A" w:rsidR="00F1628E" w:rsidRDefault="00F1628E" w:rsidP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noWrap/>
            <w:vAlign w:val="center"/>
          </w:tcPr>
          <w:p w14:paraId="26B66307" w14:textId="77777777" w:rsidR="00F1628E" w:rsidRDefault="00F1628E" w:rsidP="00F1628E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noWrap/>
            <w:vAlign w:val="center"/>
          </w:tcPr>
          <w:p w14:paraId="3E01D79D" w14:textId="2AE3E75A" w:rsidR="00F1628E" w:rsidRDefault="00F1628E" w:rsidP="00F1628E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401" w:type="dxa"/>
            <w:noWrap/>
            <w:vAlign w:val="center"/>
          </w:tcPr>
          <w:p w14:paraId="67B9743B" w14:textId="042F2956" w:rsidR="00F1628E" w:rsidRDefault="00F1628E" w:rsidP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08-1.20</w:t>
            </w:r>
          </w:p>
        </w:tc>
        <w:tc>
          <w:tcPr>
            <w:tcW w:w="1150" w:type="dxa"/>
            <w:gridSpan w:val="2"/>
            <w:vAlign w:val="center"/>
          </w:tcPr>
          <w:p w14:paraId="50ACDF3D" w14:textId="20518037" w:rsidR="00F1628E" w:rsidRDefault="00F1628E" w:rsidP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08" w:type="dxa"/>
            <w:noWrap/>
            <w:vAlign w:val="center"/>
          </w:tcPr>
          <w:p w14:paraId="12FCFEE7" w14:textId="77777777" w:rsidR="00F1628E" w:rsidRDefault="00F1628E" w:rsidP="00F1628E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noWrap/>
            <w:vAlign w:val="center"/>
          </w:tcPr>
          <w:p w14:paraId="0ECBB24C" w14:textId="71B08BC1" w:rsidR="00F1628E" w:rsidRDefault="00F1628E" w:rsidP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340" w:type="dxa"/>
            <w:vAlign w:val="center"/>
          </w:tcPr>
          <w:p w14:paraId="3783C0F0" w14:textId="1CEE59C9" w:rsidR="00F1628E" w:rsidRDefault="00F1628E" w:rsidP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04-1.16</w:t>
            </w:r>
          </w:p>
        </w:tc>
        <w:tc>
          <w:tcPr>
            <w:tcW w:w="1067" w:type="dxa"/>
            <w:noWrap/>
            <w:vAlign w:val="center"/>
          </w:tcPr>
          <w:p w14:paraId="548D7AEC" w14:textId="3A42B154" w:rsidR="00F1628E" w:rsidRDefault="00F1628E" w:rsidP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F1628E" w14:paraId="021D8524" w14:textId="77777777" w:rsidTr="00D00AA6">
        <w:trPr>
          <w:trHeight w:val="276"/>
        </w:trPr>
        <w:tc>
          <w:tcPr>
            <w:tcW w:w="2123" w:type="dxa"/>
            <w:gridSpan w:val="2"/>
            <w:noWrap/>
            <w:vAlign w:val="center"/>
          </w:tcPr>
          <w:p w14:paraId="71B3738A" w14:textId="6D463A7C" w:rsidR="00F1628E" w:rsidRPr="00C16A46" w:rsidRDefault="00F1628E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 w:hint="eastAsia"/>
                <w:b/>
                <w:bCs/>
                <w:color w:val="000000"/>
                <w:kern w:val="0"/>
                <w:sz w:val="22"/>
              </w:rPr>
              <w:t>Per</w:t>
            </w:r>
            <w:r w:rsidRPr="00C16A46"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22"/>
              </w:rPr>
              <w:t xml:space="preserve"> SD</w:t>
            </w:r>
          </w:p>
        </w:tc>
        <w:tc>
          <w:tcPr>
            <w:tcW w:w="656" w:type="dxa"/>
            <w:noWrap/>
            <w:vAlign w:val="center"/>
          </w:tcPr>
          <w:p w14:paraId="0C647411" w14:textId="77777777" w:rsidR="00F1628E" w:rsidRDefault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vAlign w:val="center"/>
          </w:tcPr>
          <w:p w14:paraId="04C55844" w14:textId="77777777" w:rsidR="00F1628E" w:rsidRDefault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noWrap/>
            <w:vAlign w:val="center"/>
          </w:tcPr>
          <w:p w14:paraId="21D7E300" w14:textId="77777777" w:rsidR="00F1628E" w:rsidRDefault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noWrap/>
            <w:vAlign w:val="center"/>
          </w:tcPr>
          <w:p w14:paraId="722C369D" w14:textId="77777777" w:rsidR="00F1628E" w:rsidRDefault="00F1628E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noWrap/>
            <w:vAlign w:val="center"/>
          </w:tcPr>
          <w:p w14:paraId="2538070B" w14:textId="77777777" w:rsidR="00F1628E" w:rsidRDefault="00F1628E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noWrap/>
            <w:vAlign w:val="center"/>
          </w:tcPr>
          <w:p w14:paraId="7172FAF3" w14:textId="77777777" w:rsidR="00F1628E" w:rsidRDefault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631220D4" w14:textId="77777777" w:rsidR="00F1628E" w:rsidRDefault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noWrap/>
            <w:vAlign w:val="center"/>
          </w:tcPr>
          <w:p w14:paraId="49825C3A" w14:textId="77777777" w:rsidR="00F1628E" w:rsidRDefault="00F1628E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noWrap/>
            <w:vAlign w:val="center"/>
          </w:tcPr>
          <w:p w14:paraId="2918F689" w14:textId="77777777" w:rsidR="00F1628E" w:rsidRDefault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vAlign w:val="center"/>
          </w:tcPr>
          <w:p w14:paraId="3DB6BAF7" w14:textId="77777777" w:rsidR="00F1628E" w:rsidRDefault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7" w:type="dxa"/>
            <w:noWrap/>
            <w:vAlign w:val="center"/>
          </w:tcPr>
          <w:p w14:paraId="262F5D5D" w14:textId="77777777" w:rsidR="00F1628E" w:rsidRDefault="00F1628E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</w:tr>
      <w:tr w:rsidR="00C16A46" w14:paraId="47D489E2" w14:textId="77777777" w:rsidTr="00D00AA6">
        <w:trPr>
          <w:trHeight w:val="276"/>
        </w:trPr>
        <w:tc>
          <w:tcPr>
            <w:tcW w:w="2123" w:type="dxa"/>
            <w:gridSpan w:val="2"/>
            <w:noWrap/>
            <w:vAlign w:val="center"/>
          </w:tcPr>
          <w:p w14:paraId="5E24D434" w14:textId="11D4D64F" w:rsidR="00C16A46" w:rsidRDefault="00C16A46" w:rsidP="00C16A46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56" w:type="dxa"/>
            <w:noWrap/>
            <w:vAlign w:val="center"/>
          </w:tcPr>
          <w:p w14:paraId="45EDC25B" w14:textId="2DD9832E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92" w:type="dxa"/>
            <w:vAlign w:val="center"/>
          </w:tcPr>
          <w:p w14:paraId="4D45F360" w14:textId="76111B6D" w:rsidR="00C16A46" w:rsidRDefault="00C16A46" w:rsidP="00C16A46">
            <w:pPr>
              <w:widowControl/>
              <w:spacing w:line="480" w:lineRule="auto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39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180" w:type="dxa"/>
            <w:noWrap/>
            <w:vAlign w:val="center"/>
          </w:tcPr>
          <w:p w14:paraId="0F968D4F" w14:textId="78ADD3D3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noWrap/>
            <w:vAlign w:val="center"/>
          </w:tcPr>
          <w:p w14:paraId="1DB7C49A" w14:textId="77777777" w:rsidR="00C16A46" w:rsidRDefault="00C16A46" w:rsidP="00C16A4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noWrap/>
            <w:vAlign w:val="center"/>
          </w:tcPr>
          <w:p w14:paraId="2DFE0490" w14:textId="356E0B34" w:rsidR="00C16A46" w:rsidRDefault="00C16A46" w:rsidP="00C16A4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401" w:type="dxa"/>
            <w:noWrap/>
            <w:vAlign w:val="center"/>
          </w:tcPr>
          <w:p w14:paraId="0501E022" w14:textId="07BBA654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51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1150" w:type="dxa"/>
            <w:gridSpan w:val="2"/>
            <w:vAlign w:val="center"/>
          </w:tcPr>
          <w:p w14:paraId="34002755" w14:textId="13ED54FF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08" w:type="dxa"/>
            <w:noWrap/>
            <w:vAlign w:val="center"/>
          </w:tcPr>
          <w:p w14:paraId="04F1BD73" w14:textId="77777777" w:rsidR="00C16A46" w:rsidRDefault="00C16A46" w:rsidP="00C16A4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noWrap/>
            <w:vAlign w:val="center"/>
          </w:tcPr>
          <w:p w14:paraId="48FDA8E3" w14:textId="0BCB374B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340" w:type="dxa"/>
            <w:vAlign w:val="center"/>
          </w:tcPr>
          <w:p w14:paraId="4644EA93" w14:textId="24816043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93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067" w:type="dxa"/>
            <w:noWrap/>
            <w:vAlign w:val="center"/>
          </w:tcPr>
          <w:p w14:paraId="5CE7E8A2" w14:textId="3E4434B6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.091</w:t>
            </w:r>
          </w:p>
        </w:tc>
      </w:tr>
      <w:tr w:rsidR="00C16A46" w14:paraId="5F72FD42" w14:textId="77777777" w:rsidTr="00D00AA6">
        <w:trPr>
          <w:trHeight w:val="276"/>
        </w:trPr>
        <w:tc>
          <w:tcPr>
            <w:tcW w:w="2123" w:type="dxa"/>
            <w:gridSpan w:val="2"/>
            <w:noWrap/>
            <w:vAlign w:val="center"/>
          </w:tcPr>
          <w:p w14:paraId="57496690" w14:textId="2D2E5EF4" w:rsidR="00C16A46" w:rsidRDefault="00C16A46" w:rsidP="00C16A46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656" w:type="dxa"/>
            <w:noWrap/>
            <w:vAlign w:val="center"/>
          </w:tcPr>
          <w:p w14:paraId="35F07F00" w14:textId="37461492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92" w:type="dxa"/>
            <w:vAlign w:val="center"/>
          </w:tcPr>
          <w:p w14:paraId="6644F0EC" w14:textId="23AAFFF3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80" w:type="dxa"/>
            <w:noWrap/>
            <w:vAlign w:val="center"/>
          </w:tcPr>
          <w:p w14:paraId="7DDB8A56" w14:textId="3FA43F43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noWrap/>
            <w:vAlign w:val="center"/>
          </w:tcPr>
          <w:p w14:paraId="6A570811" w14:textId="77777777" w:rsidR="00C16A46" w:rsidRDefault="00C16A46" w:rsidP="00C16A4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noWrap/>
            <w:vAlign w:val="center"/>
          </w:tcPr>
          <w:p w14:paraId="27DD53B6" w14:textId="026BBC6B" w:rsidR="00C16A46" w:rsidRDefault="00C16A46" w:rsidP="00C16A4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01" w:type="dxa"/>
            <w:noWrap/>
            <w:vAlign w:val="center"/>
          </w:tcPr>
          <w:p w14:paraId="70E1374B" w14:textId="5DAC8F5E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3</w:t>
            </w:r>
          </w:p>
        </w:tc>
        <w:tc>
          <w:tcPr>
            <w:tcW w:w="1150" w:type="dxa"/>
            <w:gridSpan w:val="2"/>
            <w:vAlign w:val="center"/>
          </w:tcPr>
          <w:p w14:paraId="0B1331B5" w14:textId="52BFB4BD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08" w:type="dxa"/>
            <w:noWrap/>
            <w:vAlign w:val="center"/>
          </w:tcPr>
          <w:p w14:paraId="7A66B129" w14:textId="77777777" w:rsidR="00C16A46" w:rsidRDefault="00C16A46" w:rsidP="00C16A4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noWrap/>
            <w:vAlign w:val="center"/>
          </w:tcPr>
          <w:p w14:paraId="50A76BE1" w14:textId="4529FDAA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40" w:type="dxa"/>
            <w:vAlign w:val="center"/>
          </w:tcPr>
          <w:p w14:paraId="41E2657D" w14:textId="411152DE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1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67" w:type="dxa"/>
            <w:noWrap/>
            <w:vAlign w:val="center"/>
          </w:tcPr>
          <w:p w14:paraId="255C4294" w14:textId="108D2A8C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C16A46" w14:paraId="7F0D597F" w14:textId="77777777" w:rsidTr="00F1628E">
        <w:trPr>
          <w:trHeight w:val="276"/>
        </w:trPr>
        <w:tc>
          <w:tcPr>
            <w:tcW w:w="21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6E5DEC" w14:textId="66FD90B4" w:rsidR="00C16A46" w:rsidRDefault="00C16A46" w:rsidP="00C16A46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NL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15DBB6" w14:textId="503617F1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9A98B4" w14:textId="0AC69266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49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E10515" w14:textId="1B1BBFB0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8CF2B6" w14:textId="77777777" w:rsidR="00C16A46" w:rsidRDefault="00C16A46" w:rsidP="00C16A4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48022A" w14:textId="403D8731" w:rsidR="00C16A46" w:rsidRDefault="00C16A46" w:rsidP="00C16A46">
            <w:pPr>
              <w:widowControl/>
              <w:spacing w:line="480" w:lineRule="auto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87DB20" w14:textId="5FA611BF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25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EE3A9C" w14:textId="14ACB471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4B404C" w14:textId="77777777" w:rsidR="00C16A46" w:rsidRDefault="00C16A46" w:rsidP="00C16A46">
            <w:pPr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EE8457" w14:textId="0873F041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57EA8D" w14:textId="2757C4CC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10</w:t>
            </w:r>
            <w:r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-</w:t>
            </w: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CE011C" w14:textId="26AF9DBA" w:rsidR="00C16A46" w:rsidRDefault="00C16A46" w:rsidP="00C16A46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/>
                <w:kern w:val="0"/>
                <w:sz w:val="22"/>
              </w:rPr>
            </w:pPr>
            <w:r w:rsidRPr="00C16A46">
              <w:rPr>
                <w:rFonts w:ascii="Arial" w:eastAsia="Microsoft YaHei" w:hAnsi="Arial" w:cs="Arial"/>
                <w:color w:val="000000"/>
                <w:kern w:val="0"/>
                <w:sz w:val="22"/>
              </w:rPr>
              <w:t>0.001</w:t>
            </w:r>
          </w:p>
        </w:tc>
      </w:tr>
    </w:tbl>
    <w:p w14:paraId="3E2F6488" w14:textId="77777777" w:rsidR="00D00AA6" w:rsidRDefault="00D00AA6" w:rsidP="00D00AA6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/>
          <w:kern w:val="0"/>
          <w:sz w:val="22"/>
        </w:rPr>
      </w:pPr>
      <w:r>
        <w:rPr>
          <w:rFonts w:ascii="Arial" w:eastAsia="Microsoft YaHei" w:hAnsi="Arial" w:cs="Arial"/>
          <w:color w:val="000000"/>
          <w:kern w:val="0"/>
          <w:sz w:val="22"/>
        </w:rPr>
        <w:t>Model 1: No adjusted.</w:t>
      </w:r>
    </w:p>
    <w:p w14:paraId="3B3097F0" w14:textId="77777777" w:rsidR="00D00AA6" w:rsidRDefault="00D00AA6" w:rsidP="00D00AA6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/>
          <w:kern w:val="0"/>
          <w:sz w:val="22"/>
        </w:rPr>
      </w:pPr>
      <w:r>
        <w:rPr>
          <w:rFonts w:ascii="Arial" w:eastAsia="Microsoft YaHei" w:hAnsi="Arial" w:cs="Arial"/>
          <w:color w:val="000000"/>
          <w:kern w:val="0"/>
          <w:sz w:val="22"/>
        </w:rPr>
        <w:lastRenderedPageBreak/>
        <w:t>Model 2: Adjusted by age, gender.</w:t>
      </w:r>
    </w:p>
    <w:p w14:paraId="5241A68E" w14:textId="77777777" w:rsidR="00D00AA6" w:rsidRDefault="00D00AA6" w:rsidP="00D00AA6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/>
          <w:kern w:val="0"/>
          <w:sz w:val="22"/>
        </w:rPr>
      </w:pPr>
      <w:r>
        <w:rPr>
          <w:rFonts w:ascii="Arial" w:eastAsia="Microsoft YaHei" w:hAnsi="Arial" w:cs="Arial"/>
          <w:color w:val="000000"/>
          <w:kern w:val="0"/>
          <w:sz w:val="22"/>
        </w:rPr>
        <w:t>Model 3: Adjusted by age, gender, race/ethnicity, smoke, drink, BMI, Cr, TG, TC, Glu, CHF, CHD, DM, stroke, antihypertensive drugs, cancer, HEI-2015, DBP, SBP.</w:t>
      </w:r>
    </w:p>
    <w:p w14:paraId="73BC953E" w14:textId="77777777" w:rsidR="00E31342" w:rsidRPr="00D00AA6" w:rsidRDefault="00E31342"/>
    <w:sectPr w:rsidR="00E31342" w:rsidRPr="00D00AA6" w:rsidSect="00D00A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0EB"/>
    <w:rsid w:val="00795974"/>
    <w:rsid w:val="00B600EB"/>
    <w:rsid w:val="00C16A46"/>
    <w:rsid w:val="00D00AA6"/>
    <w:rsid w:val="00E31342"/>
    <w:rsid w:val="00F1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6B1ED"/>
  <w15:chartTrackingRefBased/>
  <w15:docId w15:val="{87D92518-712D-4D17-9FD7-0497E26E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A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0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佳彬</dc:creator>
  <cp:keywords/>
  <dc:description/>
  <cp:lastModifiedBy>Folakemi Adenugba</cp:lastModifiedBy>
  <cp:revision>2</cp:revision>
  <dcterms:created xsi:type="dcterms:W3CDTF">2023-04-27T08:12:00Z</dcterms:created>
  <dcterms:modified xsi:type="dcterms:W3CDTF">2023-04-27T08:12:00Z</dcterms:modified>
</cp:coreProperties>
</file>